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CF2" w:rsidRPr="00753538" w:rsidRDefault="00EC5EAF" w:rsidP="00753538">
      <w:pPr>
        <w:widowControl/>
        <w:rPr>
          <w:rFonts w:eastAsia="DengXian"/>
          <w:b/>
          <w:color w:val="000000"/>
          <w:kern w:val="0"/>
          <w:sz w:val="24"/>
          <w:szCs w:val="24"/>
        </w:rPr>
      </w:pPr>
      <w:r>
        <w:rPr>
          <w:b/>
        </w:rPr>
        <w:t xml:space="preserve">Table </w:t>
      </w:r>
      <w:proofErr w:type="gramStart"/>
      <w:r>
        <w:rPr>
          <w:b/>
        </w:rPr>
        <w:t>S4</w:t>
      </w:r>
      <w:bookmarkStart w:id="0" w:name="_GoBack"/>
      <w:bookmarkEnd w:id="0"/>
      <w:r w:rsidR="00753538" w:rsidRPr="00753538">
        <w:rPr>
          <w:b/>
        </w:rPr>
        <w:t xml:space="preserve">  </w:t>
      </w:r>
      <w:r w:rsidR="00753538" w:rsidRPr="00C45269">
        <w:rPr>
          <w:rFonts w:eastAsia="DengXian"/>
          <w:b/>
          <w:color w:val="000000"/>
          <w:kern w:val="0"/>
          <w:sz w:val="24"/>
          <w:szCs w:val="24"/>
        </w:rPr>
        <w:t>Number</w:t>
      </w:r>
      <w:proofErr w:type="gramEnd"/>
      <w:r w:rsidR="00753538" w:rsidRPr="00C45269">
        <w:rPr>
          <w:rFonts w:eastAsia="DengXian"/>
          <w:b/>
          <w:color w:val="000000"/>
          <w:kern w:val="0"/>
          <w:sz w:val="24"/>
          <w:szCs w:val="24"/>
        </w:rPr>
        <w:t xml:space="preserve"> of up-regulated </w:t>
      </w:r>
      <w:proofErr w:type="spellStart"/>
      <w:r w:rsidR="00753538" w:rsidRPr="00C45269">
        <w:rPr>
          <w:rFonts w:eastAsia="DengXian"/>
          <w:b/>
          <w:color w:val="000000"/>
          <w:kern w:val="0"/>
          <w:sz w:val="24"/>
          <w:szCs w:val="24"/>
        </w:rPr>
        <w:t>proteasome</w:t>
      </w:r>
      <w:proofErr w:type="spellEnd"/>
      <w:r w:rsidR="00753538" w:rsidRPr="00C45269">
        <w:rPr>
          <w:rFonts w:eastAsia="DengXian"/>
          <w:b/>
          <w:color w:val="000000"/>
          <w:kern w:val="0"/>
          <w:sz w:val="24"/>
          <w:szCs w:val="24"/>
        </w:rPr>
        <w:t xml:space="preserve"> genes</w:t>
      </w:r>
      <w:r w:rsidR="00753538" w:rsidRPr="00753538">
        <w:rPr>
          <w:rFonts w:eastAsia="DengXian" w:hint="eastAsia"/>
          <w:b/>
          <w:color w:val="000000"/>
          <w:kern w:val="0"/>
          <w:sz w:val="24"/>
          <w:szCs w:val="24"/>
        </w:rPr>
        <w:t xml:space="preserve"> in canc</w:t>
      </w:r>
      <w:r w:rsidR="00753538" w:rsidRPr="00753538">
        <w:rPr>
          <w:rFonts w:eastAsia="DengXian"/>
          <w:b/>
          <w:color w:val="000000"/>
          <w:kern w:val="0"/>
          <w:sz w:val="24"/>
          <w:szCs w:val="24"/>
        </w:rPr>
        <w:t>er and NPC</w:t>
      </w:r>
      <w:r w:rsidR="00753538" w:rsidRPr="00753538">
        <w:rPr>
          <w:rFonts w:eastAsia="DengXian" w:hint="eastAsia"/>
          <w:b/>
          <w:color w:val="000000"/>
          <w:kern w:val="0"/>
          <w:sz w:val="24"/>
          <w:szCs w:val="24"/>
        </w:rPr>
        <w:t>s</w:t>
      </w:r>
    </w:p>
    <w:p w:rsidR="00C45269" w:rsidRDefault="00C45269"/>
    <w:tbl>
      <w:tblPr>
        <w:tblW w:w="8364" w:type="dxa"/>
        <w:tblInd w:w="-281" w:type="dxa"/>
        <w:tblLook w:val="04A0"/>
      </w:tblPr>
      <w:tblGrid>
        <w:gridCol w:w="4661"/>
        <w:gridCol w:w="3703"/>
      </w:tblGrid>
      <w:tr w:rsidR="00C45269" w:rsidRPr="00643303" w:rsidTr="002776A4">
        <w:trPr>
          <w:trHeight w:val="320"/>
        </w:trPr>
        <w:tc>
          <w:tcPr>
            <w:tcW w:w="46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b/>
                <w:color w:val="000000"/>
                <w:kern w:val="0"/>
                <w:sz w:val="22"/>
              </w:rPr>
              <w:t>Type</w:t>
            </w:r>
          </w:p>
        </w:tc>
        <w:tc>
          <w:tcPr>
            <w:tcW w:w="370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E9386E" w:rsidRDefault="00C45269" w:rsidP="00F52553">
            <w:pPr>
              <w:widowControl/>
              <w:jc w:val="left"/>
              <w:rPr>
                <w:rFonts w:eastAsia="DengXian"/>
                <w:b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b/>
                <w:color w:val="000000"/>
                <w:kern w:val="0"/>
                <w:sz w:val="22"/>
              </w:rPr>
              <w:t xml:space="preserve">Number of up-regulated </w:t>
            </w:r>
          </w:p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proofErr w:type="spellStart"/>
            <w:r w:rsidRPr="00C45269">
              <w:rPr>
                <w:rFonts w:eastAsia="DengXian"/>
                <w:b/>
                <w:color w:val="000000"/>
                <w:kern w:val="0"/>
                <w:sz w:val="22"/>
              </w:rPr>
              <w:t>proteasome</w:t>
            </w:r>
            <w:proofErr w:type="spellEnd"/>
            <w:r w:rsidRPr="00C45269">
              <w:rPr>
                <w:rFonts w:eastAsia="DengXian"/>
                <w:b/>
                <w:color w:val="000000"/>
                <w:kern w:val="0"/>
                <w:sz w:val="22"/>
              </w:rPr>
              <w:t xml:space="preserve"> genes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color w:val="000000"/>
                <w:kern w:val="0"/>
                <w:sz w:val="22"/>
              </w:rPr>
              <w:t>BLCA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29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37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26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34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32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color w:val="000000"/>
                <w:kern w:val="0"/>
                <w:sz w:val="22"/>
              </w:rPr>
              <w:t>KICH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10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24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28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27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35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33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21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33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9</w:t>
            </w:r>
          </w:p>
        </w:tc>
      </w:tr>
      <w:tr w:rsidR="00C45269" w:rsidRPr="00643303" w:rsidTr="00C45269">
        <w:trPr>
          <w:trHeight w:val="36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bCs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bCs/>
                <w:color w:val="000000"/>
                <w:kern w:val="0"/>
                <w:sz w:val="22"/>
              </w:rPr>
              <w:t>CD4</w:t>
            </w:r>
            <w:r w:rsidRPr="00107C86">
              <w:rPr>
                <w:rFonts w:eastAsia="DengXian"/>
                <w:bCs/>
                <w:color w:val="000000"/>
                <w:kern w:val="0"/>
                <w:sz w:val="22"/>
                <w:vertAlign w:val="superscript"/>
              </w:rPr>
              <w:t>+</w:t>
            </w:r>
            <w:r w:rsidRPr="00107C86">
              <w:rPr>
                <w:rFonts w:eastAsia="DengXian"/>
                <w:bCs/>
                <w:color w:val="000000"/>
                <w:kern w:val="0"/>
                <w:sz w:val="22"/>
              </w:rPr>
              <w:t xml:space="preserve"> T cell </w:t>
            </w:r>
            <w:r w:rsidRPr="00107C86">
              <w:rPr>
                <w:rFonts w:eastAsia="DengXian"/>
                <w:color w:val="000000"/>
                <w:kern w:val="0"/>
                <w:sz w:val="22"/>
              </w:rPr>
              <w:t>(GSE60235)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17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bCs/>
                <w:color w:val="000000"/>
                <w:kern w:val="0"/>
                <w:sz w:val="22"/>
              </w:rPr>
            </w:pPr>
            <w:proofErr w:type="spellStart"/>
            <w:r w:rsidRPr="00107C86">
              <w:rPr>
                <w:rFonts w:eastAsia="DengXian"/>
                <w:bCs/>
                <w:color w:val="000000"/>
                <w:kern w:val="0"/>
                <w:sz w:val="22"/>
              </w:rPr>
              <w:t>iPSC</w:t>
            </w:r>
            <w:proofErr w:type="spellEnd"/>
            <w:r w:rsidRPr="00107C86">
              <w:rPr>
                <w:rFonts w:eastAsia="DengXian"/>
                <w:bCs/>
                <w:color w:val="000000"/>
                <w:kern w:val="0"/>
                <w:sz w:val="22"/>
              </w:rPr>
              <w:t xml:space="preserve"> </w:t>
            </w:r>
            <w:r w:rsidRPr="00107C86">
              <w:rPr>
                <w:rFonts w:eastAsia="DengXian"/>
                <w:color w:val="000000"/>
                <w:kern w:val="0"/>
                <w:sz w:val="22"/>
              </w:rPr>
              <w:t>(GSE25970)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12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bCs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bCs/>
                <w:color w:val="000000"/>
                <w:kern w:val="0"/>
                <w:sz w:val="22"/>
              </w:rPr>
              <w:t>Re-</w:t>
            </w:r>
            <w:proofErr w:type="spellStart"/>
            <w:r w:rsidRPr="00107C86">
              <w:rPr>
                <w:rFonts w:eastAsia="DengXian"/>
                <w:bCs/>
                <w:color w:val="000000"/>
                <w:kern w:val="0"/>
                <w:sz w:val="22"/>
              </w:rPr>
              <w:t>epithelizing</w:t>
            </w:r>
            <w:proofErr w:type="spellEnd"/>
            <w:r w:rsidRPr="00107C86">
              <w:rPr>
                <w:rFonts w:eastAsia="DengXian"/>
                <w:bCs/>
                <w:color w:val="000000"/>
                <w:kern w:val="0"/>
                <w:sz w:val="22"/>
              </w:rPr>
              <w:t xml:space="preserve"> cell </w:t>
            </w:r>
            <w:r w:rsidRPr="00107C86">
              <w:rPr>
                <w:rFonts w:eastAsia="DengXian"/>
                <w:color w:val="000000"/>
                <w:kern w:val="0"/>
                <w:sz w:val="22"/>
              </w:rPr>
              <w:t>(GSE28914)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4</w:t>
            </w:r>
          </w:p>
        </w:tc>
      </w:tr>
      <w:tr w:rsidR="00C45269" w:rsidRPr="00643303" w:rsidTr="00C45269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bCs/>
                <w:color w:val="000000"/>
                <w:kern w:val="0"/>
                <w:sz w:val="22"/>
              </w:rPr>
            </w:pPr>
            <w:r w:rsidRPr="00107C86">
              <w:rPr>
                <w:rFonts w:eastAsia="DengXian"/>
                <w:bCs/>
                <w:color w:val="000000"/>
                <w:kern w:val="0"/>
                <w:sz w:val="22"/>
              </w:rPr>
              <w:t xml:space="preserve">Regulatory T cell </w:t>
            </w:r>
            <w:r w:rsidRPr="00107C86">
              <w:rPr>
                <w:rFonts w:eastAsia="DengXian"/>
                <w:color w:val="000000"/>
                <w:kern w:val="0"/>
                <w:sz w:val="22"/>
              </w:rPr>
              <w:t>(GSE11292)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0</w:t>
            </w:r>
          </w:p>
        </w:tc>
      </w:tr>
      <w:tr w:rsidR="00C45269" w:rsidRPr="00643303" w:rsidTr="00643303">
        <w:trPr>
          <w:trHeight w:val="320"/>
        </w:trPr>
        <w:tc>
          <w:tcPr>
            <w:tcW w:w="46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269" w:rsidRPr="00107C86" w:rsidRDefault="00C45269" w:rsidP="00F52553">
            <w:pPr>
              <w:widowControl/>
              <w:jc w:val="left"/>
              <w:rPr>
                <w:rFonts w:eastAsia="DengXian"/>
                <w:bCs/>
                <w:color w:val="000000"/>
                <w:kern w:val="0"/>
                <w:sz w:val="22"/>
              </w:rPr>
            </w:pPr>
            <w:proofErr w:type="spellStart"/>
            <w:r w:rsidRPr="00107C86">
              <w:rPr>
                <w:rFonts w:eastAsia="DengXian"/>
                <w:bCs/>
                <w:color w:val="000000"/>
                <w:kern w:val="0"/>
                <w:sz w:val="22"/>
              </w:rPr>
              <w:t>Effector</w:t>
            </w:r>
            <w:proofErr w:type="spellEnd"/>
            <w:r w:rsidRPr="00107C86">
              <w:rPr>
                <w:rFonts w:eastAsia="DengXian"/>
                <w:bCs/>
                <w:color w:val="000000"/>
                <w:kern w:val="0"/>
                <w:sz w:val="22"/>
              </w:rPr>
              <w:t xml:space="preserve"> T cell </w:t>
            </w:r>
            <w:r w:rsidRPr="00107C86">
              <w:rPr>
                <w:rFonts w:eastAsia="DengXian"/>
                <w:color w:val="000000"/>
                <w:kern w:val="0"/>
                <w:sz w:val="22"/>
              </w:rPr>
              <w:t>(GSE11292)</w:t>
            </w:r>
          </w:p>
        </w:tc>
        <w:tc>
          <w:tcPr>
            <w:tcW w:w="37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5269" w:rsidRPr="00C45269" w:rsidRDefault="00C45269" w:rsidP="00F52553">
            <w:pPr>
              <w:widowControl/>
              <w:jc w:val="left"/>
              <w:rPr>
                <w:rFonts w:eastAsia="DengXian"/>
                <w:color w:val="000000"/>
                <w:kern w:val="0"/>
                <w:sz w:val="22"/>
              </w:rPr>
            </w:pPr>
            <w:r w:rsidRPr="00C45269">
              <w:rPr>
                <w:rFonts w:eastAsia="DengXian"/>
                <w:color w:val="000000"/>
                <w:kern w:val="0"/>
                <w:sz w:val="22"/>
              </w:rPr>
              <w:t>3</w:t>
            </w:r>
          </w:p>
        </w:tc>
      </w:tr>
    </w:tbl>
    <w:p w:rsidR="00C45269" w:rsidRDefault="00C45269"/>
    <w:sectPr w:rsidR="00C45269" w:rsidSect="00B4719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45269"/>
    <w:rsid w:val="0000483C"/>
    <w:rsid w:val="0002059E"/>
    <w:rsid w:val="00035FED"/>
    <w:rsid w:val="0004007A"/>
    <w:rsid w:val="000524BE"/>
    <w:rsid w:val="00055773"/>
    <w:rsid w:val="00095232"/>
    <w:rsid w:val="000B0F1D"/>
    <w:rsid w:val="000C024C"/>
    <w:rsid w:val="000C2C47"/>
    <w:rsid w:val="000C3C54"/>
    <w:rsid w:val="000C770C"/>
    <w:rsid w:val="000F66AC"/>
    <w:rsid w:val="000F7626"/>
    <w:rsid w:val="00103122"/>
    <w:rsid w:val="00105CC2"/>
    <w:rsid w:val="001070A2"/>
    <w:rsid w:val="00107C86"/>
    <w:rsid w:val="00116851"/>
    <w:rsid w:val="001416D5"/>
    <w:rsid w:val="00144E96"/>
    <w:rsid w:val="001776C8"/>
    <w:rsid w:val="001802DC"/>
    <w:rsid w:val="00187224"/>
    <w:rsid w:val="001A725F"/>
    <w:rsid w:val="001B6D57"/>
    <w:rsid w:val="001E4C72"/>
    <w:rsid w:val="001F2383"/>
    <w:rsid w:val="001F716F"/>
    <w:rsid w:val="002148F2"/>
    <w:rsid w:val="00222BC7"/>
    <w:rsid w:val="002523D5"/>
    <w:rsid w:val="0025338D"/>
    <w:rsid w:val="00253EF0"/>
    <w:rsid w:val="002565B8"/>
    <w:rsid w:val="002608A2"/>
    <w:rsid w:val="002653D5"/>
    <w:rsid w:val="002776A4"/>
    <w:rsid w:val="00284151"/>
    <w:rsid w:val="00296B64"/>
    <w:rsid w:val="002A0C48"/>
    <w:rsid w:val="002A1431"/>
    <w:rsid w:val="002B5CC7"/>
    <w:rsid w:val="002D10FC"/>
    <w:rsid w:val="003042E3"/>
    <w:rsid w:val="00331FC1"/>
    <w:rsid w:val="00332542"/>
    <w:rsid w:val="003543AC"/>
    <w:rsid w:val="00357F18"/>
    <w:rsid w:val="003668BC"/>
    <w:rsid w:val="00370955"/>
    <w:rsid w:val="00370982"/>
    <w:rsid w:val="00384773"/>
    <w:rsid w:val="00385498"/>
    <w:rsid w:val="003A3803"/>
    <w:rsid w:val="003B01D6"/>
    <w:rsid w:val="003C4A09"/>
    <w:rsid w:val="003C7E16"/>
    <w:rsid w:val="003C7E1A"/>
    <w:rsid w:val="003D761F"/>
    <w:rsid w:val="003D7909"/>
    <w:rsid w:val="003E1893"/>
    <w:rsid w:val="003E4431"/>
    <w:rsid w:val="003F6AC5"/>
    <w:rsid w:val="003F6FD4"/>
    <w:rsid w:val="00416DBC"/>
    <w:rsid w:val="0042472D"/>
    <w:rsid w:val="00426831"/>
    <w:rsid w:val="00427999"/>
    <w:rsid w:val="004445CA"/>
    <w:rsid w:val="00455EFF"/>
    <w:rsid w:val="00460D67"/>
    <w:rsid w:val="00462375"/>
    <w:rsid w:val="004718EE"/>
    <w:rsid w:val="00487823"/>
    <w:rsid w:val="004904CE"/>
    <w:rsid w:val="00496343"/>
    <w:rsid w:val="004A6EC6"/>
    <w:rsid w:val="004B338E"/>
    <w:rsid w:val="004B68C8"/>
    <w:rsid w:val="004C4EFE"/>
    <w:rsid w:val="004E081F"/>
    <w:rsid w:val="004E2FD6"/>
    <w:rsid w:val="004F59C3"/>
    <w:rsid w:val="00503B0C"/>
    <w:rsid w:val="00504C68"/>
    <w:rsid w:val="00513D77"/>
    <w:rsid w:val="0052153D"/>
    <w:rsid w:val="005218BB"/>
    <w:rsid w:val="00523323"/>
    <w:rsid w:val="005455D2"/>
    <w:rsid w:val="005529A7"/>
    <w:rsid w:val="00553110"/>
    <w:rsid w:val="005549A3"/>
    <w:rsid w:val="005659A3"/>
    <w:rsid w:val="005660E4"/>
    <w:rsid w:val="0057394D"/>
    <w:rsid w:val="005848B9"/>
    <w:rsid w:val="00584CC8"/>
    <w:rsid w:val="00586DD5"/>
    <w:rsid w:val="00597E75"/>
    <w:rsid w:val="005B022E"/>
    <w:rsid w:val="005B164F"/>
    <w:rsid w:val="005B1B79"/>
    <w:rsid w:val="005B55B4"/>
    <w:rsid w:val="005C71A0"/>
    <w:rsid w:val="005D55A3"/>
    <w:rsid w:val="005D72EB"/>
    <w:rsid w:val="005F7B8C"/>
    <w:rsid w:val="00621FBD"/>
    <w:rsid w:val="00623DAE"/>
    <w:rsid w:val="006331F5"/>
    <w:rsid w:val="00642D92"/>
    <w:rsid w:val="00643303"/>
    <w:rsid w:val="006443CB"/>
    <w:rsid w:val="00651F7B"/>
    <w:rsid w:val="006526C4"/>
    <w:rsid w:val="00654F90"/>
    <w:rsid w:val="0066445F"/>
    <w:rsid w:val="00685B44"/>
    <w:rsid w:val="00696053"/>
    <w:rsid w:val="006A4963"/>
    <w:rsid w:val="006C3BED"/>
    <w:rsid w:val="006D5431"/>
    <w:rsid w:val="006D6C1A"/>
    <w:rsid w:val="006F6988"/>
    <w:rsid w:val="00700551"/>
    <w:rsid w:val="00703FEA"/>
    <w:rsid w:val="00704A27"/>
    <w:rsid w:val="00713288"/>
    <w:rsid w:val="00733189"/>
    <w:rsid w:val="0074096D"/>
    <w:rsid w:val="00745587"/>
    <w:rsid w:val="00751827"/>
    <w:rsid w:val="00753538"/>
    <w:rsid w:val="00756C77"/>
    <w:rsid w:val="00775660"/>
    <w:rsid w:val="00791B18"/>
    <w:rsid w:val="007B2E1A"/>
    <w:rsid w:val="007B5B67"/>
    <w:rsid w:val="007B6ED3"/>
    <w:rsid w:val="007E1F83"/>
    <w:rsid w:val="007E43EB"/>
    <w:rsid w:val="008038D8"/>
    <w:rsid w:val="00814D7F"/>
    <w:rsid w:val="0081711C"/>
    <w:rsid w:val="008247CB"/>
    <w:rsid w:val="00826CAD"/>
    <w:rsid w:val="008308BF"/>
    <w:rsid w:val="008368DA"/>
    <w:rsid w:val="0083725A"/>
    <w:rsid w:val="0085081B"/>
    <w:rsid w:val="00863A58"/>
    <w:rsid w:val="00885D2F"/>
    <w:rsid w:val="008B0B6D"/>
    <w:rsid w:val="008B7412"/>
    <w:rsid w:val="008C3A3D"/>
    <w:rsid w:val="008E4EC2"/>
    <w:rsid w:val="008E6DA1"/>
    <w:rsid w:val="008F00FB"/>
    <w:rsid w:val="00900875"/>
    <w:rsid w:val="00903367"/>
    <w:rsid w:val="0090342A"/>
    <w:rsid w:val="009118A1"/>
    <w:rsid w:val="009139A9"/>
    <w:rsid w:val="00923BBB"/>
    <w:rsid w:val="00926430"/>
    <w:rsid w:val="00932C98"/>
    <w:rsid w:val="00942CA6"/>
    <w:rsid w:val="0096677D"/>
    <w:rsid w:val="0098352C"/>
    <w:rsid w:val="00987E4F"/>
    <w:rsid w:val="009A4B1E"/>
    <w:rsid w:val="009C4BEB"/>
    <w:rsid w:val="009D6286"/>
    <w:rsid w:val="009F39D7"/>
    <w:rsid w:val="009F3E0C"/>
    <w:rsid w:val="009F4658"/>
    <w:rsid w:val="00A02EA4"/>
    <w:rsid w:val="00A908DE"/>
    <w:rsid w:val="00A92010"/>
    <w:rsid w:val="00AA2D67"/>
    <w:rsid w:val="00AA7CF2"/>
    <w:rsid w:val="00AC4D9B"/>
    <w:rsid w:val="00AE2D81"/>
    <w:rsid w:val="00B0374D"/>
    <w:rsid w:val="00B30E2C"/>
    <w:rsid w:val="00B47191"/>
    <w:rsid w:val="00B54CDF"/>
    <w:rsid w:val="00B5556F"/>
    <w:rsid w:val="00B61423"/>
    <w:rsid w:val="00B7628B"/>
    <w:rsid w:val="00B846D0"/>
    <w:rsid w:val="00BA166A"/>
    <w:rsid w:val="00BA763E"/>
    <w:rsid w:val="00BB50EF"/>
    <w:rsid w:val="00BC6309"/>
    <w:rsid w:val="00BF0751"/>
    <w:rsid w:val="00C02ABB"/>
    <w:rsid w:val="00C11755"/>
    <w:rsid w:val="00C31887"/>
    <w:rsid w:val="00C33148"/>
    <w:rsid w:val="00C430B4"/>
    <w:rsid w:val="00C45269"/>
    <w:rsid w:val="00C54C36"/>
    <w:rsid w:val="00C66EB3"/>
    <w:rsid w:val="00C843BC"/>
    <w:rsid w:val="00C93DD3"/>
    <w:rsid w:val="00C9421E"/>
    <w:rsid w:val="00CB2D0D"/>
    <w:rsid w:val="00CB77FE"/>
    <w:rsid w:val="00CB7D75"/>
    <w:rsid w:val="00CE6FEB"/>
    <w:rsid w:val="00CF2672"/>
    <w:rsid w:val="00D11474"/>
    <w:rsid w:val="00D11BC8"/>
    <w:rsid w:val="00D50253"/>
    <w:rsid w:val="00D56652"/>
    <w:rsid w:val="00D63AC3"/>
    <w:rsid w:val="00D75AF2"/>
    <w:rsid w:val="00D911BB"/>
    <w:rsid w:val="00DA23FE"/>
    <w:rsid w:val="00DA6013"/>
    <w:rsid w:val="00DA6976"/>
    <w:rsid w:val="00DA750F"/>
    <w:rsid w:val="00DC0451"/>
    <w:rsid w:val="00DD13CE"/>
    <w:rsid w:val="00E03286"/>
    <w:rsid w:val="00E1701C"/>
    <w:rsid w:val="00E178E7"/>
    <w:rsid w:val="00E218FE"/>
    <w:rsid w:val="00E22C04"/>
    <w:rsid w:val="00E25C6A"/>
    <w:rsid w:val="00E45A41"/>
    <w:rsid w:val="00E471D5"/>
    <w:rsid w:val="00E52226"/>
    <w:rsid w:val="00E635C9"/>
    <w:rsid w:val="00E907EA"/>
    <w:rsid w:val="00E9386E"/>
    <w:rsid w:val="00EA3839"/>
    <w:rsid w:val="00EA43D6"/>
    <w:rsid w:val="00EB3724"/>
    <w:rsid w:val="00EB40EF"/>
    <w:rsid w:val="00EC43F7"/>
    <w:rsid w:val="00EC5EAF"/>
    <w:rsid w:val="00ED013E"/>
    <w:rsid w:val="00ED3E4A"/>
    <w:rsid w:val="00ED3E6D"/>
    <w:rsid w:val="00ED46EC"/>
    <w:rsid w:val="00EE4573"/>
    <w:rsid w:val="00EF0A41"/>
    <w:rsid w:val="00F04849"/>
    <w:rsid w:val="00F15213"/>
    <w:rsid w:val="00F21CC7"/>
    <w:rsid w:val="00F22E61"/>
    <w:rsid w:val="00F234A8"/>
    <w:rsid w:val="00F234C3"/>
    <w:rsid w:val="00F235D6"/>
    <w:rsid w:val="00F24385"/>
    <w:rsid w:val="00F2621F"/>
    <w:rsid w:val="00F2759F"/>
    <w:rsid w:val="00F40871"/>
    <w:rsid w:val="00F432C4"/>
    <w:rsid w:val="00F45D57"/>
    <w:rsid w:val="00F52553"/>
    <w:rsid w:val="00F52FDE"/>
    <w:rsid w:val="00F669E9"/>
    <w:rsid w:val="00F82DD5"/>
    <w:rsid w:val="00F94456"/>
    <w:rsid w:val="00FB0A77"/>
    <w:rsid w:val="00FF40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2DD5"/>
    <w:pPr>
      <w:widowControl w:val="0"/>
      <w:jc w:val="both"/>
    </w:pPr>
    <w:rPr>
      <w:rFonts w:ascii="Times New Roman" w:eastAsia="楷体" w:hAnsi="Times New Roman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7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2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